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>Survey questionnaire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My program has written goals and objectives for teaching Clinical Practice Guidelines (CPGs) as a topic (not only in the context of a specific disease)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Yes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No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y program teaches the following aspects of CPGs: (Check all that apply)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>Identifying and locating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PGs 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ritical appraisal of CPGs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ontent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i.e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recommendations) of 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ecific CPGs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ow to deal with conflicting CPGs 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ther (please specify) __________________________________________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None of the above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Educational activity used to teach the content of specific CPGs: (Check all that apply)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aking texts of CPGs available to residents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Didactic sessions 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Interactive sessions </w:t>
      </w:r>
    </w:p>
    <w:p>
      <w:pPr>
        <w:pStyle w:val="Normal"/>
        <w:tabs>
          <w:tab w:val="clear" w:pos="720"/>
          <w:tab w:val="left" w:pos="3894" w:leader="none"/>
        </w:tabs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>Journal Club</w:t>
        <w:tab/>
      </w:r>
    </w:p>
    <w:p>
      <w:pPr>
        <w:pStyle w:val="Normal"/>
        <w:spacing w:lineRule="auto" w:line="240" w:before="0" w:after="0"/>
        <w:ind w:first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Audit and feedback to residents about their adherence to CPGs 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elf-audit by residents for adherence to CPGs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Educational games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e.g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, Jeopardy! style game)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ther (please specify): _________________________________________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None of the above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exts of CPGs are made available to residents through: (Check all that apply)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he website of the program</w:t>
      </w:r>
    </w:p>
    <w:p>
      <w:pPr>
        <w:pStyle w:val="Normal"/>
        <w:tabs>
          <w:tab w:val="clear" w:pos="720"/>
          <w:tab w:val="right" w:pos="8640" w:leader="none"/>
        </w:tabs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he server(s) of the affiliated hospital(s)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>email distribution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>PDA versions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>Paper copies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ther: (please specify): 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y program evaluates the teaching of CPGs through: (Check all that apply)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bjective assessment of residents’ knowledge of content of 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pecific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CPGs 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ssessment of residents’ attitude towards CPGs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uditing of residents’ adherence to CPGs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ssessment of residents’ satisfaction with CPGs teaching activities</w:t>
      </w:r>
    </w:p>
    <w:p>
      <w:pPr>
        <w:pStyle w:val="Normal"/>
        <w:spacing w:lineRule="auto" w:line="240" w:before="0" w:after="0"/>
        <w:ind w:first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please specify): __________________________________________</w:t>
      </w:r>
    </w:p>
    <w:p>
      <w:pPr>
        <w:pStyle w:val="Normal"/>
        <w:spacing w:lineRule="auto" w:line="240" w:before="0" w:after="0"/>
        <w:ind w:first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None of the above </w:t>
      </w:r>
      <w:r>
        <w:br w:type="page"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major barriers to teach CPGs in my program: (Check all that apply)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Limited access to CPGs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>Insufficient interest among residents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>Insufficient interest among faculty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>Time constraints on residents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>Time constraints on faculty</w:t>
      </w:r>
    </w:p>
    <w:p>
      <w:pPr>
        <w:pStyle w:val="Normal"/>
        <w:spacing w:lineRule="auto" w:line="240" w:before="0" w:after="0"/>
        <w:ind w:first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ther: (please specify): ___________________________</w:t>
      </w:r>
    </w:p>
    <w:p>
      <w:pPr>
        <w:pStyle w:val="Normal"/>
        <w:spacing w:lineRule="auto" w:line="240" w:before="0" w:after="0"/>
        <w:ind w:first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No barriers</w:t>
      </w:r>
    </w:p>
    <w:p>
      <w:pPr>
        <w:pStyle w:val="Normal"/>
        <w:spacing w:lineRule="auto" w:line="240" w:before="0" w:after="0"/>
        <w:ind w:left="-72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US geographical region of residency program: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Northeast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South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idwest</w:t>
      </w:r>
    </w:p>
    <w:p>
      <w:pPr>
        <w:pStyle w:val="Normal"/>
        <w:spacing w:lineRule="auto" w:line="240" w:before="0" w:after="0"/>
        <w:ind w:first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sz w:val="24"/>
          <w:szCs w:val="24"/>
        </w:rPr>
        <w:t>West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Residency program best described as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rimarily</w:t>
      </w:r>
      <w:r>
        <w:rPr>
          <w:rFonts w:eastAsia="Times New Roman"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ommunity based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University based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ilitary based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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Other:____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otal number of residents:  ______</w:t>
      </w:r>
    </w:p>
    <w:p>
      <w:pPr>
        <w:pStyle w:val="Normal"/>
        <w:spacing w:lineRule="auto" w:line="240" w:before="0" w:after="0"/>
        <w:ind w:left="432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ercentage of residents who are international medical graduates: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&lt;25%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50%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51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75%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&gt;75%</w:t>
      </w:r>
    </w:p>
    <w:p>
      <w:pPr>
        <w:pStyle w:val="Normal"/>
        <w:spacing w:lineRule="auto" w:line="240" w:before="0" w:after="0"/>
        <w:ind w:left="-72" w:hanging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rogram director: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Female</w:t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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Male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40" w:before="0" w:after="0"/>
        <w:ind w:left="360" w:hanging="43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Number of years as program director: ______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432" w:hanging="432"/>
      </w:pPr>
      <w:rPr>
        <w:sz w:val="28"/>
        <w:i w:val="false"/>
        <w:b/>
        <w:szCs w:val="28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  <w:i w:val="false"/>
      <w:sz w:val="28"/>
      <w:szCs w:val="28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5T02:15:00Z</dcterms:created>
  <dc:creator>Elie Akl</dc:creator>
  <dc:description/>
  <cp:keywords/>
  <dc:language>en-US</dc:language>
  <cp:lastModifiedBy>Elie Akl</cp:lastModifiedBy>
  <dcterms:modified xsi:type="dcterms:W3CDTF">2009-09-05T02:15:00Z</dcterms:modified>
  <cp:revision>3</cp:revision>
  <dc:subject/>
  <dc:title>Survey questionnaire</dc:title>
</cp:coreProperties>
</file>